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8E2D3" w14:textId="77777777" w:rsidR="00085E44" w:rsidRPr="008B1E35" w:rsidRDefault="00085E44" w:rsidP="00CF4590">
      <w:pPr>
        <w:tabs>
          <w:tab w:val="left" w:pos="480"/>
        </w:tabs>
        <w:spacing w:after="0" w:line="480" w:lineRule="auto"/>
        <w:ind w:left="480" w:hanging="480"/>
        <w:jc w:val="both"/>
        <w:rPr>
          <w:b/>
          <w:bCs w:val="0"/>
          <w:sz w:val="20"/>
          <w:szCs w:val="20"/>
          <w:u w:val="single"/>
        </w:rPr>
      </w:pPr>
      <w:r w:rsidRPr="008B1E35">
        <w:rPr>
          <w:b/>
          <w:bCs w:val="0"/>
          <w:sz w:val="20"/>
          <w:szCs w:val="20"/>
          <w:u w:val="single"/>
        </w:rPr>
        <w:t xml:space="preserve">Supplement </w:t>
      </w:r>
    </w:p>
    <w:p w14:paraId="3A2298DC" w14:textId="77777777" w:rsidR="00085E44" w:rsidRPr="008B1E35" w:rsidRDefault="00085E44" w:rsidP="00CF4590">
      <w:pPr>
        <w:tabs>
          <w:tab w:val="left" w:pos="480"/>
        </w:tabs>
        <w:spacing w:after="0" w:line="480" w:lineRule="auto"/>
        <w:ind w:left="480" w:hanging="480"/>
        <w:jc w:val="both"/>
        <w:rPr>
          <w:b/>
          <w:bCs w:val="0"/>
          <w:sz w:val="20"/>
          <w:szCs w:val="20"/>
        </w:rPr>
      </w:pPr>
      <w:r w:rsidRPr="008B1E35">
        <w:rPr>
          <w:b/>
          <w:bCs w:val="0"/>
          <w:sz w:val="20"/>
          <w:szCs w:val="20"/>
        </w:rPr>
        <w:t>Supplementary Table 1: Search strategy</w:t>
      </w:r>
    </w:p>
    <w:tbl>
      <w:tblPr>
        <w:tblStyle w:val="Tabellenraster"/>
        <w:tblW w:w="398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5356"/>
        <w:gridCol w:w="852"/>
      </w:tblGrid>
      <w:tr w:rsidR="00085E44" w:rsidRPr="008B1E35" w14:paraId="11A61BEF" w14:textId="77777777" w:rsidTr="00CB23D7">
        <w:tc>
          <w:tcPr>
            <w:tcW w:w="707" w:type="pct"/>
            <w:tcBorders>
              <w:bottom w:val="single" w:sz="12" w:space="0" w:color="auto"/>
            </w:tcBorders>
          </w:tcPr>
          <w:p w14:paraId="5C4F1274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3704" w:type="pct"/>
            <w:tcBorders>
              <w:bottom w:val="single" w:sz="12" w:space="0" w:color="auto"/>
            </w:tcBorders>
          </w:tcPr>
          <w:p w14:paraId="6083C082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589" w:type="pct"/>
            <w:tcBorders>
              <w:bottom w:val="single" w:sz="12" w:space="0" w:color="auto"/>
            </w:tcBorders>
          </w:tcPr>
          <w:p w14:paraId="397D294C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085E44" w:rsidRPr="008B1E35" w14:paraId="7009827B" w14:textId="77777777" w:rsidTr="00CB23D7">
        <w:tc>
          <w:tcPr>
            <w:tcW w:w="707" w:type="pct"/>
            <w:tcBorders>
              <w:top w:val="single" w:sz="12" w:space="0" w:color="auto"/>
            </w:tcBorders>
          </w:tcPr>
          <w:p w14:paraId="2C8A52B4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3704" w:type="pct"/>
            <w:tcBorders>
              <w:top w:val="single" w:sz="12" w:space="0" w:color="auto"/>
            </w:tcBorders>
          </w:tcPr>
          <w:p w14:paraId="519383AE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endovascular[</w:t>
            </w:r>
            <w:proofErr w:type="gram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Title/Abstract]) AND (</w:t>
            </w:r>
            <w:proofErr w:type="gram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shunt[</w:t>
            </w:r>
            <w:proofErr w:type="gram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 xml:space="preserve">Title/Abstract] OR </w:t>
            </w:r>
            <w:proofErr w:type="gram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hydrocephalus[</w:t>
            </w:r>
            <w:proofErr w:type="gram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Title/Abstract])</w:t>
            </w:r>
          </w:p>
        </w:tc>
        <w:tc>
          <w:tcPr>
            <w:tcW w:w="589" w:type="pct"/>
            <w:tcBorders>
              <w:top w:val="single" w:sz="12" w:space="0" w:color="auto"/>
            </w:tcBorders>
          </w:tcPr>
          <w:p w14:paraId="232F7E35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1,450</w:t>
            </w:r>
          </w:p>
        </w:tc>
      </w:tr>
      <w:tr w:rsidR="00085E44" w:rsidRPr="008B1E35" w14:paraId="4246C83A" w14:textId="77777777" w:rsidTr="00CB23D7">
        <w:tc>
          <w:tcPr>
            <w:tcW w:w="707" w:type="pct"/>
          </w:tcPr>
          <w:p w14:paraId="37DF909C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3704" w:type="pct"/>
          </w:tcPr>
          <w:p w14:paraId="16BB881E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'endovascular</w:t>
            </w:r>
            <w:proofErr w:type="gram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 xml:space="preserve"> AND ('shunt</w:t>
            </w:r>
            <w:proofErr w:type="gram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 xml:space="preserve"> OR 'hydrocephalus</w:t>
            </w:r>
            <w:proofErr w:type="gram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33619967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2,072</w:t>
            </w:r>
          </w:p>
        </w:tc>
      </w:tr>
      <w:tr w:rsidR="00085E44" w:rsidRPr="008B1E35" w14:paraId="3C24FA19" w14:textId="77777777" w:rsidTr="00CB23D7">
        <w:tc>
          <w:tcPr>
            <w:tcW w:w="707" w:type="pct"/>
          </w:tcPr>
          <w:p w14:paraId="307C41AC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3704" w:type="pct"/>
          </w:tcPr>
          <w:p w14:paraId="29F02CD7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TITLE-</w:t>
            </w:r>
            <w:proofErr w:type="gram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ABS(</w:t>
            </w:r>
            <w:proofErr w:type="gram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endovascular) AND (TITLE-</w:t>
            </w:r>
            <w:proofErr w:type="gram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ABS(</w:t>
            </w:r>
            <w:proofErr w:type="gram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shunt) OR TITLE-</w:t>
            </w:r>
            <w:proofErr w:type="gramStart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ABS(</w:t>
            </w:r>
            <w:proofErr w:type="gramEnd"/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hydrocephalus))</w:t>
            </w:r>
          </w:p>
        </w:tc>
        <w:tc>
          <w:tcPr>
            <w:tcW w:w="589" w:type="pct"/>
          </w:tcPr>
          <w:p w14:paraId="7DF50746" w14:textId="77777777" w:rsidR="00085E44" w:rsidRPr="008B1E35" w:rsidRDefault="00085E44" w:rsidP="00CF45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1E35">
              <w:rPr>
                <w:rFonts w:ascii="Times New Roman" w:hAnsi="Times New Roman" w:cs="Times New Roman"/>
                <w:sz w:val="20"/>
                <w:szCs w:val="20"/>
              </w:rPr>
              <w:t>1,797</w:t>
            </w:r>
          </w:p>
        </w:tc>
      </w:tr>
    </w:tbl>
    <w:p w14:paraId="719B59AF" w14:textId="77777777" w:rsidR="00085E44" w:rsidRDefault="00085E44" w:rsidP="00CF4590">
      <w:pPr>
        <w:jc w:val="both"/>
        <w:rPr>
          <w:sz w:val="20"/>
          <w:szCs w:val="20"/>
        </w:rPr>
      </w:pPr>
    </w:p>
    <w:p w14:paraId="1E22AF50" w14:textId="77777777" w:rsidR="00085E44" w:rsidRDefault="00085E44" w:rsidP="00CF4590">
      <w:pPr>
        <w:jc w:val="both"/>
        <w:rPr>
          <w:sz w:val="20"/>
          <w:szCs w:val="20"/>
        </w:rPr>
      </w:pPr>
    </w:p>
    <w:p w14:paraId="47C62B31" w14:textId="7CBA7487" w:rsidR="00DD2256" w:rsidRPr="00DD2256" w:rsidRDefault="00DD2256" w:rsidP="00DD2256">
      <w:pPr>
        <w:jc w:val="both"/>
        <w:rPr>
          <w:sz w:val="20"/>
          <w:szCs w:val="20"/>
        </w:rPr>
      </w:pPr>
      <w:r w:rsidRPr="00DD2256">
        <w:rPr>
          <w:b/>
          <w:sz w:val="20"/>
          <w:szCs w:val="20"/>
        </w:rPr>
        <w:t>Supplementary Table 2:</w:t>
      </w:r>
      <w:r w:rsidRPr="00DD2256">
        <w:rPr>
          <w:sz w:val="20"/>
          <w:szCs w:val="20"/>
        </w:rPr>
        <w:t xml:space="preserve"> Reasons for exclusio</w:t>
      </w:r>
      <w:r w:rsidR="00063FE4">
        <w:rPr>
          <w:sz w:val="20"/>
          <w:szCs w:val="20"/>
        </w:rPr>
        <w:t>n</w:t>
      </w:r>
      <w:r w:rsidRPr="00DD2256">
        <w:rPr>
          <w:sz w:val="20"/>
          <w:szCs w:val="20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6482"/>
        <w:gridCol w:w="750"/>
        <w:gridCol w:w="1157"/>
      </w:tblGrid>
      <w:tr w:rsidR="00DD2256" w:rsidRPr="00DD2256" w14:paraId="0033DC75" w14:textId="77777777" w:rsidTr="006745FC">
        <w:tc>
          <w:tcPr>
            <w:tcW w:w="0" w:type="auto"/>
            <w:tcBorders>
              <w:bottom w:val="single" w:sz="12" w:space="0" w:color="auto"/>
            </w:tcBorders>
          </w:tcPr>
          <w:p w14:paraId="1873DC68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Ran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FDB4F55" w14:textId="13FB3FE3" w:rsidR="00DD2256" w:rsidRPr="00DD2256" w:rsidRDefault="00D91011" w:rsidP="00DD2256">
            <w:pPr>
              <w:jc w:val="both"/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Reason</w:t>
            </w:r>
            <w:proofErr w:type="spellEnd"/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val="de-DE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for</w:t>
            </w:r>
            <w:proofErr w:type="spellEnd"/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val="de-DE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Exclusio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B7F49A6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Coun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3909A5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DD2256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Percentage</w:t>
            </w:r>
            <w:proofErr w:type="spellEnd"/>
          </w:p>
        </w:tc>
      </w:tr>
      <w:tr w:rsidR="00DD2256" w:rsidRPr="00DD2256" w14:paraId="50E0BF95" w14:textId="77777777" w:rsidTr="006745FC">
        <w:tc>
          <w:tcPr>
            <w:tcW w:w="0" w:type="auto"/>
            <w:tcBorders>
              <w:top w:val="single" w:sz="12" w:space="0" w:color="auto"/>
            </w:tcBorders>
          </w:tcPr>
          <w:p w14:paraId="609D1BFD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47AE8E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Evaluation of shunting techniques (except for </w:t>
            </w:r>
            <w:proofErr w:type="spellStart"/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eShunt</w:t>
            </w:r>
            <w:proofErr w:type="spellEnd"/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) in aneurysms/SA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7001FD5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79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AD1E23B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28.6%</w:t>
            </w:r>
          </w:p>
        </w:tc>
      </w:tr>
      <w:tr w:rsidR="00DD2256" w:rsidRPr="00DD2256" w14:paraId="2402C768" w14:textId="77777777" w:rsidTr="006745FC">
        <w:tc>
          <w:tcPr>
            <w:tcW w:w="0" w:type="auto"/>
          </w:tcPr>
          <w:p w14:paraId="5922A246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2</w:t>
            </w:r>
          </w:p>
        </w:tc>
        <w:tc>
          <w:tcPr>
            <w:tcW w:w="0" w:type="auto"/>
          </w:tcPr>
          <w:p w14:paraId="20B84DE5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Evaluation of shunting techniques (except for </w:t>
            </w:r>
            <w:proofErr w:type="spellStart"/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eShunt</w:t>
            </w:r>
            <w:proofErr w:type="spellEnd"/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) in arteriovenous fistulas</w:t>
            </w:r>
          </w:p>
        </w:tc>
        <w:tc>
          <w:tcPr>
            <w:tcW w:w="0" w:type="auto"/>
          </w:tcPr>
          <w:p w14:paraId="59910456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644</w:t>
            </w:r>
          </w:p>
        </w:tc>
        <w:tc>
          <w:tcPr>
            <w:tcW w:w="0" w:type="auto"/>
          </w:tcPr>
          <w:p w14:paraId="2B602F49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23.3%</w:t>
            </w:r>
          </w:p>
        </w:tc>
      </w:tr>
      <w:tr w:rsidR="00DD2256" w:rsidRPr="00DD2256" w14:paraId="4212BF76" w14:textId="77777777" w:rsidTr="006745FC">
        <w:tc>
          <w:tcPr>
            <w:tcW w:w="0" w:type="auto"/>
          </w:tcPr>
          <w:p w14:paraId="19A8A9FD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3</w:t>
            </w:r>
          </w:p>
        </w:tc>
        <w:tc>
          <w:tcPr>
            <w:tcW w:w="0" w:type="auto"/>
          </w:tcPr>
          <w:p w14:paraId="768E1424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Shunt mechanisms/procedures in liver diseases</w:t>
            </w:r>
          </w:p>
        </w:tc>
        <w:tc>
          <w:tcPr>
            <w:tcW w:w="0" w:type="auto"/>
          </w:tcPr>
          <w:p w14:paraId="43A7A2FD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495</w:t>
            </w:r>
          </w:p>
        </w:tc>
        <w:tc>
          <w:tcPr>
            <w:tcW w:w="0" w:type="auto"/>
          </w:tcPr>
          <w:p w14:paraId="11248BC5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7.9%</w:t>
            </w:r>
          </w:p>
        </w:tc>
      </w:tr>
      <w:tr w:rsidR="00DD2256" w:rsidRPr="00DD2256" w14:paraId="29DE4AED" w14:textId="77777777" w:rsidTr="006745FC">
        <w:tc>
          <w:tcPr>
            <w:tcW w:w="0" w:type="auto"/>
          </w:tcPr>
          <w:p w14:paraId="6447E2DD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4</w:t>
            </w:r>
          </w:p>
        </w:tc>
        <w:tc>
          <w:tcPr>
            <w:tcW w:w="0" w:type="auto"/>
          </w:tcPr>
          <w:p w14:paraId="34D71FB0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Not about shunting techniques (e.g. studies on MMA embolization, endovascular aneurysm treatment, other neurointerventional techniques)</w:t>
            </w:r>
          </w:p>
        </w:tc>
        <w:tc>
          <w:tcPr>
            <w:tcW w:w="0" w:type="auto"/>
          </w:tcPr>
          <w:p w14:paraId="3BE76FE4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467</w:t>
            </w:r>
          </w:p>
        </w:tc>
        <w:tc>
          <w:tcPr>
            <w:tcW w:w="0" w:type="auto"/>
          </w:tcPr>
          <w:p w14:paraId="38BC4636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6.9%</w:t>
            </w:r>
          </w:p>
        </w:tc>
      </w:tr>
      <w:tr w:rsidR="00DD2256" w:rsidRPr="00DD2256" w14:paraId="0766A3F6" w14:textId="77777777" w:rsidTr="006745FC">
        <w:tc>
          <w:tcPr>
            <w:tcW w:w="0" w:type="auto"/>
          </w:tcPr>
          <w:p w14:paraId="4FED409C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5</w:t>
            </w:r>
          </w:p>
        </w:tc>
        <w:tc>
          <w:tcPr>
            <w:tcW w:w="0" w:type="auto"/>
          </w:tcPr>
          <w:p w14:paraId="5BD48AB2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Shunt mechanisms/procedures in pulmonary diseases</w:t>
            </w:r>
          </w:p>
        </w:tc>
        <w:tc>
          <w:tcPr>
            <w:tcW w:w="0" w:type="auto"/>
          </w:tcPr>
          <w:p w14:paraId="03D9A955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34</w:t>
            </w:r>
          </w:p>
        </w:tc>
        <w:tc>
          <w:tcPr>
            <w:tcW w:w="0" w:type="auto"/>
          </w:tcPr>
          <w:p w14:paraId="5041CD1D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4.9%</w:t>
            </w:r>
          </w:p>
        </w:tc>
      </w:tr>
      <w:tr w:rsidR="00DD2256" w:rsidRPr="00DD2256" w14:paraId="78F73D24" w14:textId="77777777" w:rsidTr="006745FC">
        <w:tc>
          <w:tcPr>
            <w:tcW w:w="0" w:type="auto"/>
          </w:tcPr>
          <w:p w14:paraId="07ACC05B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6</w:t>
            </w:r>
          </w:p>
        </w:tc>
        <w:tc>
          <w:tcPr>
            <w:tcW w:w="0" w:type="auto"/>
          </w:tcPr>
          <w:p w14:paraId="095C0814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Shunt mechanisms/procedures in cardiac diseases</w:t>
            </w:r>
          </w:p>
        </w:tc>
        <w:tc>
          <w:tcPr>
            <w:tcW w:w="0" w:type="auto"/>
          </w:tcPr>
          <w:p w14:paraId="2AAE9067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72</w:t>
            </w:r>
          </w:p>
        </w:tc>
        <w:tc>
          <w:tcPr>
            <w:tcW w:w="0" w:type="auto"/>
          </w:tcPr>
          <w:p w14:paraId="05E68E8C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2.6%</w:t>
            </w:r>
          </w:p>
        </w:tc>
      </w:tr>
      <w:tr w:rsidR="00DD2256" w:rsidRPr="00DD2256" w14:paraId="129049AE" w14:textId="77777777" w:rsidTr="006745FC">
        <w:tc>
          <w:tcPr>
            <w:tcW w:w="0" w:type="auto"/>
          </w:tcPr>
          <w:p w14:paraId="3FF17554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7</w:t>
            </w:r>
          </w:p>
        </w:tc>
        <w:tc>
          <w:tcPr>
            <w:tcW w:w="0" w:type="auto"/>
          </w:tcPr>
          <w:p w14:paraId="2D2EFCE5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Conference proceedings with only abstract/title, insufficient information, or full text unavailable</w:t>
            </w:r>
          </w:p>
        </w:tc>
        <w:tc>
          <w:tcPr>
            <w:tcW w:w="0" w:type="auto"/>
          </w:tcPr>
          <w:p w14:paraId="7EA8ADD0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55</w:t>
            </w:r>
          </w:p>
        </w:tc>
        <w:tc>
          <w:tcPr>
            <w:tcW w:w="0" w:type="auto"/>
          </w:tcPr>
          <w:p w14:paraId="2820EF7D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2.0%</w:t>
            </w:r>
          </w:p>
        </w:tc>
      </w:tr>
      <w:tr w:rsidR="00DD2256" w:rsidRPr="00DD2256" w14:paraId="5220D66D" w14:textId="77777777" w:rsidTr="006745FC">
        <w:tc>
          <w:tcPr>
            <w:tcW w:w="0" w:type="auto"/>
          </w:tcPr>
          <w:p w14:paraId="446765B0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8</w:t>
            </w:r>
          </w:p>
        </w:tc>
        <w:tc>
          <w:tcPr>
            <w:tcW w:w="0" w:type="auto"/>
          </w:tcPr>
          <w:p w14:paraId="4DB4E3BC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Shunt mechanisms/procedures in peripheral vascular diseases</w:t>
            </w:r>
          </w:p>
        </w:tc>
        <w:tc>
          <w:tcPr>
            <w:tcW w:w="0" w:type="auto"/>
          </w:tcPr>
          <w:p w14:paraId="2F91721F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51</w:t>
            </w:r>
          </w:p>
        </w:tc>
        <w:tc>
          <w:tcPr>
            <w:tcW w:w="0" w:type="auto"/>
          </w:tcPr>
          <w:p w14:paraId="79D3EC65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.8%</w:t>
            </w:r>
          </w:p>
        </w:tc>
      </w:tr>
      <w:tr w:rsidR="00DD2256" w:rsidRPr="00DD2256" w14:paraId="38FCF295" w14:textId="77777777" w:rsidTr="006745FC">
        <w:tc>
          <w:tcPr>
            <w:tcW w:w="0" w:type="auto"/>
          </w:tcPr>
          <w:p w14:paraId="50CEF77A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9</w:t>
            </w:r>
          </w:p>
        </w:tc>
        <w:tc>
          <w:tcPr>
            <w:tcW w:w="0" w:type="auto"/>
          </w:tcPr>
          <w:p w14:paraId="2EF8E208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Evaluation of shunting techniques (except for </w:t>
            </w:r>
            <w:proofErr w:type="spellStart"/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eShunt</w:t>
            </w:r>
            <w:proofErr w:type="spellEnd"/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) in venous sinus stenosis</w:t>
            </w:r>
          </w:p>
        </w:tc>
        <w:tc>
          <w:tcPr>
            <w:tcW w:w="0" w:type="auto"/>
          </w:tcPr>
          <w:p w14:paraId="1D04172A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8</w:t>
            </w:r>
          </w:p>
        </w:tc>
        <w:tc>
          <w:tcPr>
            <w:tcW w:w="0" w:type="auto"/>
          </w:tcPr>
          <w:p w14:paraId="40F959F5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0.7%</w:t>
            </w:r>
          </w:p>
        </w:tc>
      </w:tr>
      <w:tr w:rsidR="00DD2256" w:rsidRPr="00DD2256" w14:paraId="7CFFCC11" w14:textId="77777777" w:rsidTr="006745FC">
        <w:tc>
          <w:tcPr>
            <w:tcW w:w="0" w:type="auto"/>
          </w:tcPr>
          <w:p w14:paraId="5AF30B27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0</w:t>
            </w:r>
          </w:p>
        </w:tc>
        <w:tc>
          <w:tcPr>
            <w:tcW w:w="0" w:type="auto"/>
          </w:tcPr>
          <w:p w14:paraId="38FFCCE2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Evaluation of shunting techniques (except for </w:t>
            </w:r>
            <w:proofErr w:type="spellStart"/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eShunt</w:t>
            </w:r>
            <w:proofErr w:type="spellEnd"/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) in spinal vascular diseases</w:t>
            </w:r>
          </w:p>
        </w:tc>
        <w:tc>
          <w:tcPr>
            <w:tcW w:w="0" w:type="auto"/>
          </w:tcPr>
          <w:p w14:paraId="4863BB4A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7</w:t>
            </w:r>
          </w:p>
        </w:tc>
        <w:tc>
          <w:tcPr>
            <w:tcW w:w="0" w:type="auto"/>
          </w:tcPr>
          <w:p w14:paraId="3514E0C6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0.6%</w:t>
            </w:r>
          </w:p>
        </w:tc>
      </w:tr>
      <w:tr w:rsidR="00DD2256" w:rsidRPr="00DD2256" w14:paraId="24784D71" w14:textId="77777777" w:rsidTr="006745FC">
        <w:tc>
          <w:tcPr>
            <w:tcW w:w="0" w:type="auto"/>
          </w:tcPr>
          <w:p w14:paraId="7C449498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1</w:t>
            </w:r>
          </w:p>
        </w:tc>
        <w:tc>
          <w:tcPr>
            <w:tcW w:w="0" w:type="auto"/>
          </w:tcPr>
          <w:p w14:paraId="6E058520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Evaluation of shunting techniques in general interventional radiology </w:t>
            </w:r>
          </w:p>
        </w:tc>
        <w:tc>
          <w:tcPr>
            <w:tcW w:w="0" w:type="auto"/>
          </w:tcPr>
          <w:p w14:paraId="64D10AD8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3</w:t>
            </w:r>
          </w:p>
        </w:tc>
        <w:tc>
          <w:tcPr>
            <w:tcW w:w="0" w:type="auto"/>
          </w:tcPr>
          <w:p w14:paraId="4299E1CD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0.5%</w:t>
            </w:r>
          </w:p>
        </w:tc>
      </w:tr>
      <w:tr w:rsidR="00DD2256" w:rsidRPr="00DD2256" w14:paraId="215F9969" w14:textId="77777777" w:rsidTr="006745FC">
        <w:tc>
          <w:tcPr>
            <w:tcW w:w="0" w:type="auto"/>
          </w:tcPr>
          <w:p w14:paraId="363FA4F8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2</w:t>
            </w:r>
          </w:p>
        </w:tc>
        <w:tc>
          <w:tcPr>
            <w:tcW w:w="0" w:type="auto"/>
          </w:tcPr>
          <w:p w14:paraId="42A88B6B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Shunt mechanisms/procedures in other vascular diseases</w:t>
            </w:r>
          </w:p>
        </w:tc>
        <w:tc>
          <w:tcPr>
            <w:tcW w:w="0" w:type="auto"/>
          </w:tcPr>
          <w:p w14:paraId="56F97318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4</w:t>
            </w:r>
          </w:p>
        </w:tc>
        <w:tc>
          <w:tcPr>
            <w:tcW w:w="0" w:type="auto"/>
          </w:tcPr>
          <w:p w14:paraId="3AC136C9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0.1%</w:t>
            </w:r>
          </w:p>
        </w:tc>
      </w:tr>
      <w:tr w:rsidR="00DD2256" w:rsidRPr="00DD2256" w14:paraId="67077B62" w14:textId="77777777" w:rsidTr="006745FC">
        <w:tc>
          <w:tcPr>
            <w:tcW w:w="0" w:type="auto"/>
          </w:tcPr>
          <w:p w14:paraId="6B8D0332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3</w:t>
            </w:r>
          </w:p>
        </w:tc>
        <w:tc>
          <w:tcPr>
            <w:tcW w:w="0" w:type="auto"/>
          </w:tcPr>
          <w:p w14:paraId="1BC07BE5" w14:textId="77777777" w:rsidR="00DD2256" w:rsidRPr="00DD2256" w:rsidRDefault="00DD2256" w:rsidP="00DD2256">
            <w:pPr>
              <w:jc w:val="both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  <w:t>Opinion piece/narrative review</w:t>
            </w:r>
          </w:p>
        </w:tc>
        <w:tc>
          <w:tcPr>
            <w:tcW w:w="0" w:type="auto"/>
          </w:tcPr>
          <w:p w14:paraId="425DB4DE" w14:textId="77777777" w:rsidR="00DD2256" w:rsidRPr="00DD2256" w:rsidRDefault="00DD2256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</w:t>
            </w:r>
          </w:p>
        </w:tc>
        <w:tc>
          <w:tcPr>
            <w:tcW w:w="0" w:type="auto"/>
          </w:tcPr>
          <w:p w14:paraId="1FF076BA" w14:textId="1956E934" w:rsidR="00DD2256" w:rsidRPr="00DD2256" w:rsidRDefault="00411ABA" w:rsidP="00DD2256">
            <w:pPr>
              <w:jc w:val="center"/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&lt;</w:t>
            </w:r>
            <w:r w:rsidR="00DD2256"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0.</w:t>
            </w:r>
            <w:r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1</w:t>
            </w:r>
            <w:r w:rsidR="00DD2256" w:rsidRPr="00DD2256">
              <w:rPr>
                <w:rFonts w:ascii="Times New Roman" w:eastAsiaTheme="minorHAnsi" w:hAnsi="Times New Roman" w:cs="Times New Roman"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%</w:t>
            </w:r>
          </w:p>
        </w:tc>
      </w:tr>
    </w:tbl>
    <w:p w14:paraId="25155930" w14:textId="77777777" w:rsidR="00DD2256" w:rsidRPr="00DD2256" w:rsidRDefault="00DD2256" w:rsidP="00DD2256">
      <w:pPr>
        <w:jc w:val="both"/>
        <w:rPr>
          <w:sz w:val="20"/>
          <w:szCs w:val="20"/>
        </w:rPr>
      </w:pPr>
    </w:p>
    <w:p w14:paraId="7CCB38B4" w14:textId="77777777" w:rsidR="00DD2256" w:rsidRDefault="00DD2256" w:rsidP="00CF4590">
      <w:pPr>
        <w:jc w:val="both"/>
        <w:rPr>
          <w:sz w:val="20"/>
          <w:szCs w:val="20"/>
        </w:rPr>
      </w:pPr>
    </w:p>
    <w:p w14:paraId="33974531" w14:textId="77777777" w:rsidR="00DD2256" w:rsidRDefault="00DD2256" w:rsidP="00CF4590">
      <w:pPr>
        <w:jc w:val="both"/>
        <w:rPr>
          <w:sz w:val="20"/>
          <w:szCs w:val="20"/>
        </w:rPr>
      </w:pPr>
    </w:p>
    <w:p w14:paraId="18BCDEAE" w14:textId="77777777" w:rsidR="00DD2256" w:rsidRDefault="00DD2256" w:rsidP="00CF4590">
      <w:pPr>
        <w:jc w:val="both"/>
        <w:rPr>
          <w:sz w:val="20"/>
          <w:szCs w:val="20"/>
        </w:rPr>
      </w:pPr>
    </w:p>
    <w:p w14:paraId="6FCC8F26" w14:textId="46515CCB" w:rsidR="00DD2256" w:rsidRDefault="00DD2256" w:rsidP="00CF4590">
      <w:pPr>
        <w:jc w:val="both"/>
        <w:rPr>
          <w:sz w:val="20"/>
          <w:szCs w:val="20"/>
        </w:rPr>
        <w:sectPr w:rsidR="00DD2256" w:rsidSect="00085E44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2CDD9E7" w14:textId="4F0D4575" w:rsidR="006D6FD6" w:rsidRPr="007E1D90" w:rsidRDefault="006D6FD6" w:rsidP="00D6510A">
      <w:pPr>
        <w:tabs>
          <w:tab w:val="left" w:pos="480"/>
        </w:tabs>
        <w:spacing w:after="0" w:line="480" w:lineRule="auto"/>
        <w:jc w:val="both"/>
        <w:rPr>
          <w:sz w:val="20"/>
          <w:szCs w:val="20"/>
        </w:rPr>
      </w:pPr>
    </w:p>
    <w:sectPr w:rsidR="006D6FD6" w:rsidRPr="007E1D90" w:rsidSect="00085E4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BD09D" w14:textId="77777777" w:rsidR="00F43386" w:rsidRPr="008B1E35" w:rsidRDefault="00F43386" w:rsidP="000968CD">
      <w:pPr>
        <w:spacing w:after="0"/>
      </w:pPr>
      <w:r w:rsidRPr="008B1E35">
        <w:separator/>
      </w:r>
    </w:p>
  </w:endnote>
  <w:endnote w:type="continuationSeparator" w:id="0">
    <w:p w14:paraId="72C28188" w14:textId="77777777" w:rsidR="00F43386" w:rsidRPr="008B1E35" w:rsidRDefault="00F43386" w:rsidP="000968CD">
      <w:pPr>
        <w:spacing w:after="0"/>
      </w:pPr>
      <w:r w:rsidRPr="008B1E3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Cs w:val="24"/>
      </w:rPr>
      <w:id w:val="91760212"/>
      <w:docPartObj>
        <w:docPartGallery w:val="Page Numbers (Bottom of Page)"/>
        <w:docPartUnique/>
      </w:docPartObj>
    </w:sdtPr>
    <w:sdtContent>
      <w:p w14:paraId="73474B9A" w14:textId="6D985DE0" w:rsidR="00EA1D92" w:rsidRPr="00EA1D92" w:rsidRDefault="00EA1D92">
        <w:pPr>
          <w:pStyle w:val="Fuzeile"/>
          <w:jc w:val="right"/>
          <w:rPr>
            <w:szCs w:val="24"/>
          </w:rPr>
        </w:pPr>
        <w:r w:rsidRPr="00EA1D92">
          <w:rPr>
            <w:szCs w:val="24"/>
          </w:rPr>
          <w:fldChar w:fldCharType="begin"/>
        </w:r>
        <w:r w:rsidRPr="00EA1D92">
          <w:rPr>
            <w:szCs w:val="24"/>
          </w:rPr>
          <w:instrText>PAGE   \* MERGEFORMAT</w:instrText>
        </w:r>
        <w:r w:rsidRPr="00EA1D92">
          <w:rPr>
            <w:szCs w:val="24"/>
          </w:rPr>
          <w:fldChar w:fldCharType="separate"/>
        </w:r>
        <w:r w:rsidRPr="00EA1D92">
          <w:rPr>
            <w:szCs w:val="24"/>
            <w:lang w:val="de-DE"/>
          </w:rPr>
          <w:t>2</w:t>
        </w:r>
        <w:r w:rsidRPr="00EA1D92">
          <w:rPr>
            <w:szCs w:val="24"/>
          </w:rPr>
          <w:fldChar w:fldCharType="end"/>
        </w:r>
      </w:p>
    </w:sdtContent>
  </w:sdt>
  <w:p w14:paraId="182266B6" w14:textId="77777777" w:rsidR="00EA1D92" w:rsidRDefault="00EA1D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B7C31" w14:textId="77777777" w:rsidR="00F43386" w:rsidRPr="008B1E35" w:rsidRDefault="00F43386" w:rsidP="000968CD">
      <w:pPr>
        <w:spacing w:after="0"/>
      </w:pPr>
      <w:r w:rsidRPr="008B1E35">
        <w:separator/>
      </w:r>
    </w:p>
  </w:footnote>
  <w:footnote w:type="continuationSeparator" w:id="0">
    <w:p w14:paraId="21AD0DBC" w14:textId="77777777" w:rsidR="00F43386" w:rsidRPr="008B1E35" w:rsidRDefault="00F43386" w:rsidP="000968CD">
      <w:pPr>
        <w:spacing w:after="0"/>
      </w:pPr>
      <w:r w:rsidRPr="008B1E3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31210"/>
    <w:multiLevelType w:val="hybridMultilevel"/>
    <w:tmpl w:val="B66CDA5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F1040E"/>
    <w:multiLevelType w:val="hybridMultilevel"/>
    <w:tmpl w:val="B66CDA5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3648D6"/>
    <w:multiLevelType w:val="hybridMultilevel"/>
    <w:tmpl w:val="BEA6886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7175369">
    <w:abstractNumId w:val="0"/>
  </w:num>
  <w:num w:numId="2" w16cid:durableId="309138966">
    <w:abstractNumId w:val="2"/>
  </w:num>
  <w:num w:numId="3" w16cid:durableId="1495874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N316B366X756V467"/>
    <w:docVar w:name="paperpile-doc-name" w:val="Eshunt_SR_ms_180925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A208E8"/>
    <w:rsid w:val="00001085"/>
    <w:rsid w:val="00001CC6"/>
    <w:rsid w:val="000024DC"/>
    <w:rsid w:val="000057D0"/>
    <w:rsid w:val="0001444B"/>
    <w:rsid w:val="00014B51"/>
    <w:rsid w:val="00025F80"/>
    <w:rsid w:val="0003266C"/>
    <w:rsid w:val="00047E6C"/>
    <w:rsid w:val="00063FE4"/>
    <w:rsid w:val="00064294"/>
    <w:rsid w:val="000823D6"/>
    <w:rsid w:val="00085E44"/>
    <w:rsid w:val="000968CD"/>
    <w:rsid w:val="00097B48"/>
    <w:rsid w:val="000A1E9F"/>
    <w:rsid w:val="000A5C6C"/>
    <w:rsid w:val="000A6636"/>
    <w:rsid w:val="000A6B66"/>
    <w:rsid w:val="000B6856"/>
    <w:rsid w:val="000C1499"/>
    <w:rsid w:val="000C2E21"/>
    <w:rsid w:val="000C59C5"/>
    <w:rsid w:val="000D0629"/>
    <w:rsid w:val="000D49BD"/>
    <w:rsid w:val="000D67D1"/>
    <w:rsid w:val="000D7168"/>
    <w:rsid w:val="000E0C4A"/>
    <w:rsid w:val="000E47D0"/>
    <w:rsid w:val="000E4B01"/>
    <w:rsid w:val="000F42D9"/>
    <w:rsid w:val="00102CF9"/>
    <w:rsid w:val="001109E2"/>
    <w:rsid w:val="00121435"/>
    <w:rsid w:val="001249A4"/>
    <w:rsid w:val="0013336D"/>
    <w:rsid w:val="0014322D"/>
    <w:rsid w:val="00147CF3"/>
    <w:rsid w:val="001514B8"/>
    <w:rsid w:val="00155256"/>
    <w:rsid w:val="00156176"/>
    <w:rsid w:val="00157FE7"/>
    <w:rsid w:val="00165ABC"/>
    <w:rsid w:val="001663F0"/>
    <w:rsid w:val="00176FA4"/>
    <w:rsid w:val="001776C7"/>
    <w:rsid w:val="00177DEE"/>
    <w:rsid w:val="00190F9A"/>
    <w:rsid w:val="00193A21"/>
    <w:rsid w:val="001A64E9"/>
    <w:rsid w:val="001B4409"/>
    <w:rsid w:val="001C104D"/>
    <w:rsid w:val="001C77A3"/>
    <w:rsid w:val="001D0BA8"/>
    <w:rsid w:val="001D4373"/>
    <w:rsid w:val="001E35AC"/>
    <w:rsid w:val="001E48EC"/>
    <w:rsid w:val="001E5E86"/>
    <w:rsid w:val="001E73C2"/>
    <w:rsid w:val="001F7603"/>
    <w:rsid w:val="00200CD2"/>
    <w:rsid w:val="00201CC7"/>
    <w:rsid w:val="00205927"/>
    <w:rsid w:val="002068B8"/>
    <w:rsid w:val="002315CB"/>
    <w:rsid w:val="00231E35"/>
    <w:rsid w:val="00233E2D"/>
    <w:rsid w:val="0023583D"/>
    <w:rsid w:val="00235885"/>
    <w:rsid w:val="00237089"/>
    <w:rsid w:val="00245AB2"/>
    <w:rsid w:val="00263EAF"/>
    <w:rsid w:val="00265A42"/>
    <w:rsid w:val="0027003F"/>
    <w:rsid w:val="002831BB"/>
    <w:rsid w:val="002832A5"/>
    <w:rsid w:val="00284003"/>
    <w:rsid w:val="0028483E"/>
    <w:rsid w:val="00291BBA"/>
    <w:rsid w:val="00293065"/>
    <w:rsid w:val="00297EDC"/>
    <w:rsid w:val="002A0454"/>
    <w:rsid w:val="002A04D4"/>
    <w:rsid w:val="002A53B0"/>
    <w:rsid w:val="002A7085"/>
    <w:rsid w:val="002A7F7F"/>
    <w:rsid w:val="002B27B5"/>
    <w:rsid w:val="002B608A"/>
    <w:rsid w:val="002B66FC"/>
    <w:rsid w:val="002C2740"/>
    <w:rsid w:val="002C79B1"/>
    <w:rsid w:val="002D4AF8"/>
    <w:rsid w:val="002D6859"/>
    <w:rsid w:val="002F3BA3"/>
    <w:rsid w:val="002F6524"/>
    <w:rsid w:val="003026DE"/>
    <w:rsid w:val="0030660B"/>
    <w:rsid w:val="00313EE4"/>
    <w:rsid w:val="00325E85"/>
    <w:rsid w:val="0033452B"/>
    <w:rsid w:val="00337550"/>
    <w:rsid w:val="0034261A"/>
    <w:rsid w:val="003442C5"/>
    <w:rsid w:val="00345797"/>
    <w:rsid w:val="00350CD4"/>
    <w:rsid w:val="00352A96"/>
    <w:rsid w:val="003547E6"/>
    <w:rsid w:val="00355A26"/>
    <w:rsid w:val="00360618"/>
    <w:rsid w:val="00364359"/>
    <w:rsid w:val="00372AB9"/>
    <w:rsid w:val="00374C48"/>
    <w:rsid w:val="00383404"/>
    <w:rsid w:val="003C2D81"/>
    <w:rsid w:val="003C34DA"/>
    <w:rsid w:val="003C3691"/>
    <w:rsid w:val="003C5831"/>
    <w:rsid w:val="003D1777"/>
    <w:rsid w:val="003D3553"/>
    <w:rsid w:val="003F0C3A"/>
    <w:rsid w:val="003F38A9"/>
    <w:rsid w:val="003F6005"/>
    <w:rsid w:val="004022FE"/>
    <w:rsid w:val="00405DD8"/>
    <w:rsid w:val="00411ABA"/>
    <w:rsid w:val="0041595A"/>
    <w:rsid w:val="0042433A"/>
    <w:rsid w:val="00425EF7"/>
    <w:rsid w:val="004266E7"/>
    <w:rsid w:val="00427A33"/>
    <w:rsid w:val="0043789A"/>
    <w:rsid w:val="00445146"/>
    <w:rsid w:val="00447470"/>
    <w:rsid w:val="004566EF"/>
    <w:rsid w:val="0046628A"/>
    <w:rsid w:val="00491E26"/>
    <w:rsid w:val="00493F0A"/>
    <w:rsid w:val="004A6A3E"/>
    <w:rsid w:val="004B7999"/>
    <w:rsid w:val="004C1F76"/>
    <w:rsid w:val="004C4F79"/>
    <w:rsid w:val="004D0131"/>
    <w:rsid w:val="004D3094"/>
    <w:rsid w:val="004D6C51"/>
    <w:rsid w:val="004E212D"/>
    <w:rsid w:val="004F00A2"/>
    <w:rsid w:val="004F3619"/>
    <w:rsid w:val="004F3DEB"/>
    <w:rsid w:val="0050549D"/>
    <w:rsid w:val="00506AA2"/>
    <w:rsid w:val="0051093E"/>
    <w:rsid w:val="00511E68"/>
    <w:rsid w:val="00512CBF"/>
    <w:rsid w:val="00513F78"/>
    <w:rsid w:val="00514292"/>
    <w:rsid w:val="00534419"/>
    <w:rsid w:val="0054049B"/>
    <w:rsid w:val="005532AB"/>
    <w:rsid w:val="005610C9"/>
    <w:rsid w:val="00561EAA"/>
    <w:rsid w:val="005709FB"/>
    <w:rsid w:val="0057405A"/>
    <w:rsid w:val="00585612"/>
    <w:rsid w:val="005858F2"/>
    <w:rsid w:val="00593450"/>
    <w:rsid w:val="005A02F4"/>
    <w:rsid w:val="005A0C9B"/>
    <w:rsid w:val="005A7151"/>
    <w:rsid w:val="005B54F6"/>
    <w:rsid w:val="005B56D0"/>
    <w:rsid w:val="005C1627"/>
    <w:rsid w:val="005C65E7"/>
    <w:rsid w:val="005C74EF"/>
    <w:rsid w:val="005D13DA"/>
    <w:rsid w:val="005D14E3"/>
    <w:rsid w:val="005F5C1D"/>
    <w:rsid w:val="00603555"/>
    <w:rsid w:val="00614238"/>
    <w:rsid w:val="00627C58"/>
    <w:rsid w:val="00630B01"/>
    <w:rsid w:val="00632565"/>
    <w:rsid w:val="00634E21"/>
    <w:rsid w:val="00641113"/>
    <w:rsid w:val="00644D95"/>
    <w:rsid w:val="006522A8"/>
    <w:rsid w:val="00664237"/>
    <w:rsid w:val="0066758C"/>
    <w:rsid w:val="00675936"/>
    <w:rsid w:val="00680984"/>
    <w:rsid w:val="0068365D"/>
    <w:rsid w:val="00685867"/>
    <w:rsid w:val="0069146A"/>
    <w:rsid w:val="0069281F"/>
    <w:rsid w:val="00697CA7"/>
    <w:rsid w:val="006C0189"/>
    <w:rsid w:val="006C0D3F"/>
    <w:rsid w:val="006D6FD6"/>
    <w:rsid w:val="006D7834"/>
    <w:rsid w:val="006E4E7C"/>
    <w:rsid w:val="006F1BB2"/>
    <w:rsid w:val="006F2409"/>
    <w:rsid w:val="006F5852"/>
    <w:rsid w:val="00702795"/>
    <w:rsid w:val="00707009"/>
    <w:rsid w:val="00715B66"/>
    <w:rsid w:val="00717DB8"/>
    <w:rsid w:val="00732F67"/>
    <w:rsid w:val="007545EF"/>
    <w:rsid w:val="0075631E"/>
    <w:rsid w:val="007610D5"/>
    <w:rsid w:val="00761E63"/>
    <w:rsid w:val="00773828"/>
    <w:rsid w:val="00775653"/>
    <w:rsid w:val="00777F70"/>
    <w:rsid w:val="00780C0B"/>
    <w:rsid w:val="007810EF"/>
    <w:rsid w:val="00782E37"/>
    <w:rsid w:val="00786FEA"/>
    <w:rsid w:val="00793126"/>
    <w:rsid w:val="007973E6"/>
    <w:rsid w:val="007A4B19"/>
    <w:rsid w:val="007B03AC"/>
    <w:rsid w:val="007B06C4"/>
    <w:rsid w:val="007C3514"/>
    <w:rsid w:val="007C3C60"/>
    <w:rsid w:val="007D0DB3"/>
    <w:rsid w:val="007D2F21"/>
    <w:rsid w:val="007D4558"/>
    <w:rsid w:val="007E1D90"/>
    <w:rsid w:val="007E2104"/>
    <w:rsid w:val="007E48A2"/>
    <w:rsid w:val="007E62AD"/>
    <w:rsid w:val="007E71EB"/>
    <w:rsid w:val="007F1966"/>
    <w:rsid w:val="007F38D6"/>
    <w:rsid w:val="007F4FBA"/>
    <w:rsid w:val="00800F80"/>
    <w:rsid w:val="00804B8D"/>
    <w:rsid w:val="00817F21"/>
    <w:rsid w:val="0083461A"/>
    <w:rsid w:val="008506D0"/>
    <w:rsid w:val="00854074"/>
    <w:rsid w:val="00857E5F"/>
    <w:rsid w:val="00861AA3"/>
    <w:rsid w:val="008654FF"/>
    <w:rsid w:val="008713AB"/>
    <w:rsid w:val="008942D2"/>
    <w:rsid w:val="008A105A"/>
    <w:rsid w:val="008A2EE9"/>
    <w:rsid w:val="008A7520"/>
    <w:rsid w:val="008B1200"/>
    <w:rsid w:val="008B1E35"/>
    <w:rsid w:val="008B68F4"/>
    <w:rsid w:val="008C051B"/>
    <w:rsid w:val="008C434A"/>
    <w:rsid w:val="008D1285"/>
    <w:rsid w:val="008D1B46"/>
    <w:rsid w:val="008D5D95"/>
    <w:rsid w:val="008E25EB"/>
    <w:rsid w:val="009147EA"/>
    <w:rsid w:val="00914A5A"/>
    <w:rsid w:val="009477AA"/>
    <w:rsid w:val="009528BB"/>
    <w:rsid w:val="009645D0"/>
    <w:rsid w:val="009660DC"/>
    <w:rsid w:val="009736A0"/>
    <w:rsid w:val="009775D7"/>
    <w:rsid w:val="00980D26"/>
    <w:rsid w:val="00990D45"/>
    <w:rsid w:val="009B0DA2"/>
    <w:rsid w:val="009B460C"/>
    <w:rsid w:val="009C1949"/>
    <w:rsid w:val="009C47FA"/>
    <w:rsid w:val="009D1B5B"/>
    <w:rsid w:val="009D6B3C"/>
    <w:rsid w:val="009E4600"/>
    <w:rsid w:val="009E5818"/>
    <w:rsid w:val="009F53B6"/>
    <w:rsid w:val="00A008AD"/>
    <w:rsid w:val="00A07CF9"/>
    <w:rsid w:val="00A12E41"/>
    <w:rsid w:val="00A14383"/>
    <w:rsid w:val="00A14BBD"/>
    <w:rsid w:val="00A150D8"/>
    <w:rsid w:val="00A15CC4"/>
    <w:rsid w:val="00A208E8"/>
    <w:rsid w:val="00A20E6F"/>
    <w:rsid w:val="00A238AD"/>
    <w:rsid w:val="00A25460"/>
    <w:rsid w:val="00A2729C"/>
    <w:rsid w:val="00A354F7"/>
    <w:rsid w:val="00A43F5F"/>
    <w:rsid w:val="00A47C4C"/>
    <w:rsid w:val="00A50441"/>
    <w:rsid w:val="00A50F6C"/>
    <w:rsid w:val="00A54510"/>
    <w:rsid w:val="00A64239"/>
    <w:rsid w:val="00A740D3"/>
    <w:rsid w:val="00A764BA"/>
    <w:rsid w:val="00A8455E"/>
    <w:rsid w:val="00AA4391"/>
    <w:rsid w:val="00AA639D"/>
    <w:rsid w:val="00AA7735"/>
    <w:rsid w:val="00AB28CF"/>
    <w:rsid w:val="00AB7799"/>
    <w:rsid w:val="00AB7F9D"/>
    <w:rsid w:val="00AC0CE2"/>
    <w:rsid w:val="00AD40D6"/>
    <w:rsid w:val="00AE60AB"/>
    <w:rsid w:val="00AF106B"/>
    <w:rsid w:val="00AF15B4"/>
    <w:rsid w:val="00AF729B"/>
    <w:rsid w:val="00B009FB"/>
    <w:rsid w:val="00B012A0"/>
    <w:rsid w:val="00B04877"/>
    <w:rsid w:val="00B0711B"/>
    <w:rsid w:val="00B1239E"/>
    <w:rsid w:val="00B1726F"/>
    <w:rsid w:val="00B17D02"/>
    <w:rsid w:val="00B2177A"/>
    <w:rsid w:val="00B2434F"/>
    <w:rsid w:val="00B25E0C"/>
    <w:rsid w:val="00B267A8"/>
    <w:rsid w:val="00B33852"/>
    <w:rsid w:val="00B45340"/>
    <w:rsid w:val="00B475E9"/>
    <w:rsid w:val="00B537E9"/>
    <w:rsid w:val="00B538EE"/>
    <w:rsid w:val="00B60C79"/>
    <w:rsid w:val="00B707C3"/>
    <w:rsid w:val="00B7572D"/>
    <w:rsid w:val="00B8329D"/>
    <w:rsid w:val="00B869C0"/>
    <w:rsid w:val="00B86E0F"/>
    <w:rsid w:val="00B879F0"/>
    <w:rsid w:val="00B90FE6"/>
    <w:rsid w:val="00B9205B"/>
    <w:rsid w:val="00B9669D"/>
    <w:rsid w:val="00B97ABF"/>
    <w:rsid w:val="00BC2739"/>
    <w:rsid w:val="00BC5748"/>
    <w:rsid w:val="00BC753C"/>
    <w:rsid w:val="00BD65A0"/>
    <w:rsid w:val="00BD7579"/>
    <w:rsid w:val="00BE275F"/>
    <w:rsid w:val="00C04B7F"/>
    <w:rsid w:val="00C052DC"/>
    <w:rsid w:val="00C20D3D"/>
    <w:rsid w:val="00C217C1"/>
    <w:rsid w:val="00C44113"/>
    <w:rsid w:val="00C45536"/>
    <w:rsid w:val="00C70A33"/>
    <w:rsid w:val="00C77277"/>
    <w:rsid w:val="00C82F7E"/>
    <w:rsid w:val="00C83AC8"/>
    <w:rsid w:val="00C86048"/>
    <w:rsid w:val="00C920D0"/>
    <w:rsid w:val="00C92CD3"/>
    <w:rsid w:val="00C939FC"/>
    <w:rsid w:val="00CA2A80"/>
    <w:rsid w:val="00CA4286"/>
    <w:rsid w:val="00CA4BD2"/>
    <w:rsid w:val="00CA5A80"/>
    <w:rsid w:val="00CB1301"/>
    <w:rsid w:val="00CB19D9"/>
    <w:rsid w:val="00CB23D7"/>
    <w:rsid w:val="00CB37E3"/>
    <w:rsid w:val="00CB3D1F"/>
    <w:rsid w:val="00CD0FA7"/>
    <w:rsid w:val="00CD7529"/>
    <w:rsid w:val="00CF1FB7"/>
    <w:rsid w:val="00CF4590"/>
    <w:rsid w:val="00D1080B"/>
    <w:rsid w:val="00D143AC"/>
    <w:rsid w:val="00D20A76"/>
    <w:rsid w:val="00D22EC7"/>
    <w:rsid w:val="00D2370B"/>
    <w:rsid w:val="00D26FCE"/>
    <w:rsid w:val="00D330AE"/>
    <w:rsid w:val="00D34EF6"/>
    <w:rsid w:val="00D40152"/>
    <w:rsid w:val="00D43E78"/>
    <w:rsid w:val="00D45252"/>
    <w:rsid w:val="00D6510A"/>
    <w:rsid w:val="00D66A97"/>
    <w:rsid w:val="00D77138"/>
    <w:rsid w:val="00D91011"/>
    <w:rsid w:val="00D92636"/>
    <w:rsid w:val="00D95195"/>
    <w:rsid w:val="00D971EC"/>
    <w:rsid w:val="00DB2406"/>
    <w:rsid w:val="00DC0036"/>
    <w:rsid w:val="00DC24F7"/>
    <w:rsid w:val="00DC34C4"/>
    <w:rsid w:val="00DC480C"/>
    <w:rsid w:val="00DC4A36"/>
    <w:rsid w:val="00DD2256"/>
    <w:rsid w:val="00DD54B5"/>
    <w:rsid w:val="00DD6AFF"/>
    <w:rsid w:val="00DE0C93"/>
    <w:rsid w:val="00DE3F00"/>
    <w:rsid w:val="00DF110F"/>
    <w:rsid w:val="00DF71D2"/>
    <w:rsid w:val="00E0667D"/>
    <w:rsid w:val="00E231C0"/>
    <w:rsid w:val="00E422C8"/>
    <w:rsid w:val="00E60CFD"/>
    <w:rsid w:val="00E6450C"/>
    <w:rsid w:val="00E71AB8"/>
    <w:rsid w:val="00E74BEA"/>
    <w:rsid w:val="00E76647"/>
    <w:rsid w:val="00E80768"/>
    <w:rsid w:val="00E86D01"/>
    <w:rsid w:val="00E87B26"/>
    <w:rsid w:val="00E908BB"/>
    <w:rsid w:val="00EA1D92"/>
    <w:rsid w:val="00EB1207"/>
    <w:rsid w:val="00EB1CA0"/>
    <w:rsid w:val="00EB28EE"/>
    <w:rsid w:val="00EC152C"/>
    <w:rsid w:val="00ED370B"/>
    <w:rsid w:val="00ED5278"/>
    <w:rsid w:val="00EE488D"/>
    <w:rsid w:val="00EE569B"/>
    <w:rsid w:val="00EE5BDC"/>
    <w:rsid w:val="00EF175A"/>
    <w:rsid w:val="00EF4518"/>
    <w:rsid w:val="00F256D6"/>
    <w:rsid w:val="00F43386"/>
    <w:rsid w:val="00F45B18"/>
    <w:rsid w:val="00F4734A"/>
    <w:rsid w:val="00F515F2"/>
    <w:rsid w:val="00F51654"/>
    <w:rsid w:val="00F51ABD"/>
    <w:rsid w:val="00F639A7"/>
    <w:rsid w:val="00F65622"/>
    <w:rsid w:val="00F71FA4"/>
    <w:rsid w:val="00F75D7E"/>
    <w:rsid w:val="00F8110E"/>
    <w:rsid w:val="00F87A16"/>
    <w:rsid w:val="00F9052C"/>
    <w:rsid w:val="00F9201E"/>
    <w:rsid w:val="00F93999"/>
    <w:rsid w:val="00F94EF9"/>
    <w:rsid w:val="00F97C77"/>
    <w:rsid w:val="00FA09DF"/>
    <w:rsid w:val="00FA2DFE"/>
    <w:rsid w:val="00FA4C58"/>
    <w:rsid w:val="00FB2F9A"/>
    <w:rsid w:val="00FC1892"/>
    <w:rsid w:val="00FC61F2"/>
    <w:rsid w:val="00FD0EDD"/>
    <w:rsid w:val="00FD57CF"/>
    <w:rsid w:val="00FD7A86"/>
    <w:rsid w:val="00FF0E82"/>
    <w:rsid w:val="00FF3279"/>
    <w:rsid w:val="00FF354A"/>
    <w:rsid w:val="00FF5E90"/>
    <w:rsid w:val="00FF6C9E"/>
    <w:rsid w:val="00FF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46ED9"/>
  <w15:chartTrackingRefBased/>
  <w15:docId w15:val="{2B045AA4-9F6F-4387-A4B0-879EE6D0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8"/>
        <w:lang w:val="de-AT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08E8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0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20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08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08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08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08E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08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08E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08E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0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0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08E8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08E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08E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08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08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08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08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08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0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08E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08E8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08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208E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72"/>
    <w:qFormat/>
    <w:rsid w:val="00A208E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208E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0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08E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08E8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2C79B1"/>
    <w:rPr>
      <w:color w:val="467886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79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C79B1"/>
    <w:pPr>
      <w:spacing w:after="0"/>
    </w:pPr>
    <w:rPr>
      <w:rFonts w:eastAsia="Times New Roman"/>
      <w:bCs w:val="0"/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C79B1"/>
    <w:rPr>
      <w:rFonts w:eastAsia="Times New Roman"/>
      <w:bCs w:val="0"/>
      <w:kern w:val="0"/>
      <w:sz w:val="20"/>
      <w:szCs w:val="20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0968CD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0968CD"/>
  </w:style>
  <w:style w:type="paragraph" w:styleId="Fuzeile">
    <w:name w:val="footer"/>
    <w:basedOn w:val="Standard"/>
    <w:link w:val="FuzeileZchn"/>
    <w:uiPriority w:val="99"/>
    <w:unhideWhenUsed/>
    <w:rsid w:val="000968CD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0968CD"/>
  </w:style>
  <w:style w:type="table" w:styleId="Tabellenraster">
    <w:name w:val="Table Grid"/>
    <w:basedOn w:val="NormaleTabelle"/>
    <w:uiPriority w:val="59"/>
    <w:rsid w:val="006D6FD6"/>
    <w:pPr>
      <w:spacing w:after="0"/>
    </w:pPr>
    <w:rPr>
      <w:rFonts w:asciiTheme="minorHAnsi" w:eastAsiaTheme="minorEastAsia" w:hAnsiTheme="minorHAnsi" w:cstheme="minorBidi"/>
      <w:bCs w:val="0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46628A"/>
    <w:rPr>
      <w:b/>
      <w:bCs w:val="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23D7"/>
    <w:pPr>
      <w:spacing w:after="160"/>
    </w:pPr>
    <w:rPr>
      <w:rFonts w:eastAsiaTheme="minorHAnsi"/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23D7"/>
    <w:rPr>
      <w:rFonts w:eastAsia="Times New Roman"/>
      <w:b/>
      <w:bCs/>
      <w:kern w:val="0"/>
      <w:sz w:val="20"/>
      <w:szCs w:val="20"/>
      <w:lang w:val="en-US"/>
      <w14:ligatures w14:val="none"/>
    </w:rPr>
  </w:style>
  <w:style w:type="paragraph" w:styleId="berarbeitung">
    <w:name w:val="Revision"/>
    <w:hidden/>
    <w:uiPriority w:val="99"/>
    <w:semiHidden/>
    <w:rsid w:val="002A0454"/>
    <w:pPr>
      <w:spacing w:after="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7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764AB-830D-437A-A423-6A9E20E40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07</Characters>
  <Application>Microsoft Office Word</Application>
  <DocSecurity>0</DocSecurity>
  <Lines>4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Philip Heesen</cp:lastModifiedBy>
  <cp:revision>3</cp:revision>
  <dcterms:created xsi:type="dcterms:W3CDTF">2025-12-06T13:23:00Z</dcterms:created>
  <dcterms:modified xsi:type="dcterms:W3CDTF">2025-12-06T13:55:00Z</dcterms:modified>
</cp:coreProperties>
</file>